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8B2" w:rsidRDefault="007E08B2" w:rsidP="001333FE">
      <w:pPr>
        <w:ind w:left="-851" w:right="-536"/>
      </w:pPr>
      <w:r w:rsidRPr="007E08B2">
        <w:t xml:space="preserve">Table </w:t>
      </w:r>
      <w:r w:rsidR="00950036">
        <w:t>S</w:t>
      </w:r>
      <w:r w:rsidRPr="007E08B2">
        <w:t xml:space="preserve">2. </w:t>
      </w:r>
      <w:r w:rsidR="00827805" w:rsidRPr="00827805">
        <w:t>Differences in procedure volumes</w:t>
      </w:r>
      <w:r w:rsidRPr="007E08B2">
        <w:t xml:space="preserve"> and mortality between the two observation periods (1-year pre/post COVID-19 outbreak in March 2020) and COVID-19 prevalence in </w:t>
      </w:r>
      <w:r w:rsidRPr="004C7E12">
        <w:rPr>
          <w:b/>
          <w:i/>
          <w:iCs/>
        </w:rPr>
        <w:t>secondary</w:t>
      </w:r>
      <w:r w:rsidRPr="004C7E12">
        <w:rPr>
          <w:b/>
        </w:rPr>
        <w:t xml:space="preserve"> surgical </w:t>
      </w:r>
      <w:r w:rsidR="00974CE6">
        <w:rPr>
          <w:b/>
        </w:rPr>
        <w:t>procedures</w:t>
      </w:r>
    </w:p>
    <w:tbl>
      <w:tblPr>
        <w:tblW w:w="23417" w:type="dxa"/>
        <w:jc w:val="center"/>
        <w:tblLayout w:type="fixed"/>
        <w:tblLook w:val="0420" w:firstRow="1" w:lastRow="0" w:firstColumn="0" w:lastColumn="0" w:noHBand="0" w:noVBand="1"/>
      </w:tblPr>
      <w:tblGrid>
        <w:gridCol w:w="278"/>
        <w:gridCol w:w="2160"/>
        <w:gridCol w:w="805"/>
        <w:gridCol w:w="805"/>
        <w:gridCol w:w="806"/>
        <w:gridCol w:w="713"/>
        <w:gridCol w:w="806"/>
        <w:gridCol w:w="806"/>
        <w:gridCol w:w="1019"/>
        <w:gridCol w:w="679"/>
        <w:gridCol w:w="806"/>
        <w:gridCol w:w="806"/>
        <w:gridCol w:w="806"/>
        <w:gridCol w:w="733"/>
        <w:gridCol w:w="806"/>
        <w:gridCol w:w="806"/>
        <w:gridCol w:w="1137"/>
        <w:gridCol w:w="749"/>
        <w:gridCol w:w="6"/>
        <w:gridCol w:w="800"/>
        <w:gridCol w:w="806"/>
        <w:gridCol w:w="806"/>
        <w:gridCol w:w="659"/>
        <w:gridCol w:w="806"/>
        <w:gridCol w:w="806"/>
        <w:gridCol w:w="1019"/>
        <w:gridCol w:w="547"/>
        <w:gridCol w:w="6"/>
        <w:gridCol w:w="800"/>
        <w:gridCol w:w="808"/>
        <w:gridCol w:w="14"/>
        <w:gridCol w:w="8"/>
      </w:tblGrid>
      <w:tr w:rsidR="00827805" w:rsidTr="00857996">
        <w:trPr>
          <w:gridAfter w:val="1"/>
          <w:wAfter w:w="8" w:type="dxa"/>
          <w:cantSplit/>
          <w:tblHeader/>
          <w:jc w:val="center"/>
        </w:trPr>
        <w:tc>
          <w:tcPr>
            <w:tcW w:w="2438" w:type="dxa"/>
            <w:gridSpan w:val="2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</w:pPr>
          </w:p>
        </w:tc>
        <w:tc>
          <w:tcPr>
            <w:tcW w:w="3129" w:type="dxa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cedure volume (total)</w:t>
            </w:r>
          </w:p>
        </w:tc>
        <w:tc>
          <w:tcPr>
            <w:tcW w:w="3310" w:type="dxa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 (total)</w:t>
            </w:r>
          </w:p>
        </w:tc>
        <w:tc>
          <w:tcPr>
            <w:tcW w:w="3151" w:type="dxa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  <w:jc w:val="center"/>
            </w:pPr>
            <w:r w:rsidRPr="00827805">
              <w:rPr>
                <w:rFonts w:ascii="Arial" w:eastAsia="Arial" w:hAnsi="Arial" w:cs="Arial"/>
                <w:color w:val="000000"/>
                <w:sz w:val="16"/>
                <w:szCs w:val="16"/>
              </w:rPr>
              <w:t>Procedure volume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elective admissions)</w:t>
            </w:r>
          </w:p>
        </w:tc>
        <w:tc>
          <w:tcPr>
            <w:tcW w:w="3504" w:type="dxa"/>
            <w:gridSpan w:val="5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 (elective admissions)</w:t>
            </w:r>
          </w:p>
        </w:tc>
        <w:tc>
          <w:tcPr>
            <w:tcW w:w="3071" w:type="dxa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  <w:jc w:val="center"/>
            </w:pPr>
            <w:r w:rsidRPr="00827805">
              <w:rPr>
                <w:rFonts w:ascii="Arial" w:eastAsia="Arial" w:hAnsi="Arial" w:cs="Arial"/>
                <w:color w:val="000000"/>
                <w:sz w:val="16"/>
                <w:szCs w:val="16"/>
              </w:rPr>
              <w:t>Procedure volume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emergent admissions)</w:t>
            </w:r>
          </w:p>
        </w:tc>
        <w:tc>
          <w:tcPr>
            <w:tcW w:w="3184" w:type="dxa"/>
            <w:gridSpan w:val="5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 (emergent admissions)</w:t>
            </w:r>
          </w:p>
        </w:tc>
        <w:tc>
          <w:tcPr>
            <w:tcW w:w="1622" w:type="dxa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7805" w:rsidRDefault="00827805" w:rsidP="0082780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VID-19</w:t>
            </w:r>
          </w:p>
        </w:tc>
      </w:tr>
      <w:tr w:rsidR="00C41E7B" w:rsidTr="00857996">
        <w:trPr>
          <w:gridAfter w:val="2"/>
          <w:wAfter w:w="22" w:type="dxa"/>
          <w:cantSplit/>
          <w:tblHeader/>
          <w:jc w:val="center"/>
        </w:trPr>
        <w:tc>
          <w:tcPr>
            <w:tcW w:w="278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05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1 n</w:t>
            </w:r>
          </w:p>
        </w:tc>
        <w:tc>
          <w:tcPr>
            <w:tcW w:w="805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2 n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-21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fference n (%)</w:t>
            </w:r>
          </w:p>
        </w:tc>
        <w:tc>
          <w:tcPr>
            <w:tcW w:w="713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Pr="00CD31A0" w:rsidRDefault="00C41E7B" w:rsidP="00C41E7B">
            <w:pPr>
              <w:spacing w:before="100" w:after="100"/>
              <w:ind w:left="100" w:right="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1A0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1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2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19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R  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[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% CI]</w:t>
            </w:r>
          </w:p>
        </w:tc>
        <w:tc>
          <w:tcPr>
            <w:tcW w:w="679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54"/>
              <w:jc w:val="center"/>
            </w:pPr>
            <w:r w:rsidRPr="00CD31A0">
              <w:rPr>
                <w:rFonts w:ascii="Arial" w:eastAsia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1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eriod 2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jc w:val="center"/>
            </w:pP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Difference n (%)</w:t>
            </w:r>
          </w:p>
        </w:tc>
        <w:tc>
          <w:tcPr>
            <w:tcW w:w="733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/>
              <w:jc w:val="center"/>
            </w:pPr>
            <w:r w:rsidRPr="00CD31A0">
              <w:rPr>
                <w:rFonts w:ascii="Arial" w:eastAsia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1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2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37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R    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[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% CI]</w:t>
            </w:r>
          </w:p>
        </w:tc>
        <w:tc>
          <w:tcPr>
            <w:tcW w:w="749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29"/>
              <w:jc w:val="center"/>
            </w:pPr>
            <w:r w:rsidRPr="00CD31A0">
              <w:rPr>
                <w:rFonts w:ascii="Arial" w:eastAsia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gridSpan w:val="2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1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2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9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fference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659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30"/>
              <w:jc w:val="center"/>
            </w:pPr>
            <w:r w:rsidRPr="00CD31A0">
              <w:rPr>
                <w:rFonts w:ascii="Arial" w:eastAsia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1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d 2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19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R    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[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% CI]</w:t>
            </w:r>
          </w:p>
        </w:tc>
        <w:tc>
          <w:tcPr>
            <w:tcW w:w="547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right="67"/>
              <w:jc w:val="center"/>
            </w:pPr>
            <w:r w:rsidRPr="00CD31A0">
              <w:rPr>
                <w:rFonts w:ascii="Arial" w:eastAsia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gridSpan w:val="2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ses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8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1E7B" w:rsidRDefault="00C41E7B" w:rsidP="00C41E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  <w:r>
              <w:t xml:space="preserve"> </w:t>
            </w:r>
            <w:r w:rsidRPr="00C87F26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7E08B2" w:rsidTr="00857996">
        <w:trPr>
          <w:cantSplit/>
          <w:jc w:val="center"/>
        </w:trPr>
        <w:tc>
          <w:tcPr>
            <w:tcW w:w="23417" w:type="dxa"/>
            <w:gridSpan w:val="3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Pr="005E6E5C" w:rsidRDefault="00FD467C" w:rsidP="00E5114F">
            <w:pPr>
              <w:spacing w:before="100" w:after="100"/>
              <w:ind w:left="100" w:right="100"/>
              <w:rPr>
                <w:b/>
                <w:bCs/>
              </w:rPr>
            </w:pPr>
            <w:r w:rsidRPr="00FD467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igestive surgical procedure groups</w:t>
            </w:r>
            <w:r w:rsidR="004C7E1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(4)</w:t>
            </w:r>
            <w:r w:rsidR="00C41E7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; N </w:t>
            </w:r>
            <w:proofErr w:type="gramStart"/>
            <w:r w:rsidR="00C41E7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= </w:t>
            </w:r>
            <w:r w:rsidR="00C41E7B" w:rsidRPr="00C41E7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85,075</w:t>
            </w:r>
            <w:proofErr w:type="gramEnd"/>
            <w:r w:rsidR="00C41E7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patients</w:t>
            </w:r>
          </w:p>
        </w:tc>
      </w:tr>
      <w:tr w:rsidR="007E08B2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gery on the esophagus (5-42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99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789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0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6.7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Pr="005E6E5C" w:rsidRDefault="007E08B2" w:rsidP="00E5114F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93, 1.46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0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67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6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0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5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5.4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Pr="005E6E5C" w:rsidRDefault="007E08B2" w:rsidP="00E5114F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4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62, 1.55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 .999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3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7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9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4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6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8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9.6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7, 1.47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394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9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8B2" w:rsidRDefault="007E08B2" w:rsidP="00E5114F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6.0)</w:t>
            </w:r>
          </w:p>
        </w:tc>
      </w:tr>
      <w:tr w:rsidR="00B515C6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Default="00B515C6" w:rsidP="00B515C6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Default="002724CD" w:rsidP="002724CD">
            <w:pPr>
              <w:spacing w:before="100" w:after="100"/>
              <w:ind w:left="100" w:right="164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Pr="002724CD">
              <w:rPr>
                <w:rFonts w:ascii="Arial" w:eastAsia="Arial" w:hAnsi="Arial" w:cs="Arial"/>
                <w:color w:val="000000"/>
                <w:sz w:val="16"/>
                <w:szCs w:val="16"/>
              </w:rPr>
              <w:t>urgery on the stomach 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5-43, </w:t>
            </w:r>
            <w:r w:rsidRPr="002724CD">
              <w:rPr>
                <w:rFonts w:ascii="Arial" w:eastAsia="Arial" w:hAnsi="Arial" w:cs="Arial"/>
                <w:color w:val="000000"/>
                <w:sz w:val="16"/>
                <w:szCs w:val="16"/>
              </w:rPr>
              <w:t>5-44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B515C6" w:rsidRDefault="00B515C6" w:rsidP="00B515C6">
            <w:pPr>
              <w:spacing w:before="100" w:after="100"/>
              <w:ind w:left="100" w:right="100"/>
              <w:jc w:val="right"/>
            </w:pPr>
            <w:r w:rsidRPr="00B515C6">
              <w:rPr>
                <w:rFonts w:ascii="Arial" w:eastAsia="Arial" w:hAnsi="Arial" w:cs="Arial"/>
                <w:sz w:val="16"/>
                <w:szCs w:val="16"/>
              </w:rPr>
              <w:t>6,56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B515C6" w:rsidRDefault="00B515C6" w:rsidP="00B515C6">
            <w:pPr>
              <w:spacing w:before="100" w:after="100"/>
              <w:ind w:left="100" w:right="100"/>
              <w:jc w:val="right"/>
            </w:pPr>
            <w:r w:rsidRPr="00B515C6">
              <w:rPr>
                <w:rFonts w:ascii="Arial" w:eastAsia="Arial" w:hAnsi="Arial" w:cs="Arial"/>
                <w:sz w:val="16"/>
                <w:szCs w:val="16"/>
              </w:rPr>
              <w:t>6,202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B515C6" w:rsidRDefault="00B515C6" w:rsidP="00B515C6">
            <w:pPr>
              <w:spacing w:before="100" w:after="100"/>
              <w:ind w:left="100" w:right="100"/>
              <w:jc w:val="right"/>
            </w:pPr>
            <w:r w:rsidRPr="00B515C6">
              <w:rPr>
                <w:rFonts w:ascii="Arial" w:eastAsia="Arial" w:hAnsi="Arial" w:cs="Arial"/>
                <w:sz w:val="16"/>
                <w:szCs w:val="16"/>
              </w:rPr>
              <w:t>-365</w:t>
            </w:r>
            <w:r w:rsidRPr="00B515C6">
              <w:rPr>
                <w:rFonts w:ascii="Arial" w:eastAsia="Arial" w:hAnsi="Arial" w:cs="Arial"/>
                <w:sz w:val="16"/>
                <w:szCs w:val="16"/>
              </w:rPr>
              <w:br/>
              <w:t>(-5.6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B515C6" w:rsidRDefault="00B515C6" w:rsidP="00B515C6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B515C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B515C6" w:rsidRDefault="00B515C6" w:rsidP="00B515C6">
            <w:pPr>
              <w:spacing w:before="100" w:after="100"/>
              <w:ind w:left="100" w:right="100"/>
              <w:jc w:val="right"/>
            </w:pPr>
            <w:r w:rsidRPr="00B515C6">
              <w:rPr>
                <w:rFonts w:ascii="Arial" w:eastAsia="Arial" w:hAnsi="Arial" w:cs="Arial"/>
                <w:sz w:val="16"/>
                <w:szCs w:val="16"/>
              </w:rPr>
              <w:t>533</w:t>
            </w:r>
            <w:r w:rsidRPr="00B515C6">
              <w:rPr>
                <w:rFonts w:ascii="Arial" w:eastAsia="Arial" w:hAnsi="Arial" w:cs="Arial"/>
                <w:sz w:val="16"/>
                <w:szCs w:val="16"/>
              </w:rPr>
              <w:br/>
              <w:t>(8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B515C6" w:rsidRDefault="00B515C6" w:rsidP="00B515C6">
            <w:pPr>
              <w:spacing w:before="100" w:after="100"/>
              <w:ind w:left="100" w:right="100"/>
              <w:jc w:val="right"/>
            </w:pPr>
            <w:r w:rsidRPr="00B515C6">
              <w:rPr>
                <w:rFonts w:ascii="Arial" w:eastAsia="Arial" w:hAnsi="Arial" w:cs="Arial"/>
                <w:sz w:val="16"/>
                <w:szCs w:val="16"/>
              </w:rPr>
              <w:t>523</w:t>
            </w:r>
            <w:r w:rsidRPr="00B515C6">
              <w:rPr>
                <w:rFonts w:ascii="Arial" w:eastAsia="Arial" w:hAnsi="Arial" w:cs="Arial"/>
                <w:sz w:val="16"/>
                <w:szCs w:val="16"/>
              </w:rPr>
              <w:br/>
              <w:t>(8.4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1.04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[0.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92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, 1.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8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53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2,704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br/>
              <w:t>(41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2,355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br/>
              <w:t>(38.0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-349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br/>
              <w:t>(-12.9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272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147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br/>
              <w:t>(5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130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br/>
              <w:t>(5.5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1.01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br/>
              <w:t>[0.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80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, 1.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30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 xml:space="preserve"> .9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45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3,863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58.5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3,847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62.0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16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br/>
              <w:t>(-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0.4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572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386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10.0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393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10.2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1.03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[0.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88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, 1.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89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B515C6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2724CD" w:rsidRPr="002724CD">
              <w:rPr>
                <w:rFonts w:ascii="Arial" w:eastAsia="Arial" w:hAnsi="Arial" w:cs="Arial"/>
                <w:sz w:val="16"/>
                <w:szCs w:val="16"/>
              </w:rPr>
              <w:t>774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126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2.0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15C6" w:rsidRPr="002724CD" w:rsidRDefault="002724CD" w:rsidP="00B515C6">
            <w:pPr>
              <w:spacing w:before="100" w:after="100"/>
              <w:ind w:left="100" w:right="100"/>
              <w:jc w:val="right"/>
            </w:pPr>
            <w:r w:rsidRPr="002724CD">
              <w:rPr>
                <w:rFonts w:ascii="Arial" w:eastAsia="Arial" w:hAnsi="Arial" w:cs="Arial"/>
                <w:sz w:val="16"/>
                <w:szCs w:val="16"/>
              </w:rPr>
              <w:t>31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2724CD">
              <w:rPr>
                <w:rFonts w:ascii="Arial" w:eastAsia="Arial" w:hAnsi="Arial" w:cs="Arial"/>
                <w:sz w:val="16"/>
                <w:szCs w:val="16"/>
              </w:rPr>
              <w:t>24.6</w:t>
            </w:r>
            <w:r w:rsidR="00B515C6" w:rsidRPr="002724CD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857996" w:rsidP="002724CD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Pr="00857996">
              <w:rPr>
                <w:rFonts w:ascii="Arial" w:eastAsia="Arial" w:hAnsi="Arial" w:cs="Arial"/>
                <w:color w:val="000000"/>
                <w:sz w:val="16"/>
                <w:szCs w:val="16"/>
              </w:rPr>
              <w:t>urgery on small intestine and colon 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5-45, </w:t>
            </w:r>
            <w:r w:rsidRPr="00857996">
              <w:rPr>
                <w:rFonts w:ascii="Arial" w:eastAsia="Arial" w:hAnsi="Arial" w:cs="Arial"/>
                <w:color w:val="000000"/>
                <w:sz w:val="16"/>
                <w:szCs w:val="16"/>
              </w:rPr>
              <w:t>5-46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29,51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24,82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-4,689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br/>
              <w:t>(-15.9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85799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,208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br/>
              <w:t>(4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,127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br/>
              <w:t>(4.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.1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br/>
              <w:t>[1.0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, 1.2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85799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01</w:t>
            </w:r>
            <w:r w:rsidR="00857996" w:rsidRPr="0085799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6,688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5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6.5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2,825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51.7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3,863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br/>
              <w:t>(-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23.1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85799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381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2.3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283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2.2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0.97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[0.83, 1.23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690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2,827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43.5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1,992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48.3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835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br/>
              <w:t>(-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6.5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85799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827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6.4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844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7.0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09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br/>
              <w:t>[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1.00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, 1.2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2724CD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857996" w:rsidRPr="00857996">
              <w:rPr>
                <w:rFonts w:ascii="Arial" w:eastAsia="Arial" w:hAnsi="Arial" w:cs="Arial"/>
                <w:sz w:val="16"/>
                <w:szCs w:val="16"/>
              </w:rPr>
              <w:t>67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182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0.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857996" w:rsidRDefault="00857996" w:rsidP="002724CD">
            <w:pPr>
              <w:spacing w:before="100" w:after="100"/>
              <w:ind w:left="100" w:right="100"/>
              <w:jc w:val="right"/>
            </w:pPr>
            <w:r w:rsidRPr="00857996">
              <w:rPr>
                <w:rFonts w:ascii="Arial" w:eastAsia="Arial" w:hAnsi="Arial" w:cs="Arial"/>
                <w:sz w:val="16"/>
                <w:szCs w:val="16"/>
              </w:rPr>
              <w:t>55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br/>
              <w:t>(</w:t>
            </w:r>
            <w:r w:rsidRPr="00857996">
              <w:rPr>
                <w:rFonts w:ascii="Arial" w:eastAsia="Arial" w:hAnsi="Arial" w:cs="Arial"/>
                <w:sz w:val="16"/>
                <w:szCs w:val="16"/>
              </w:rPr>
              <w:t>30.2</w:t>
            </w:r>
            <w:r w:rsidR="002724CD" w:rsidRPr="0085799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gery on appendix (5-47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4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8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.8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36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8, 2.24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92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3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2.0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6.9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95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8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6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38, 2.08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963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6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6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5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8.0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0.8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83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4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97, 3.04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084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0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3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gery on rectum (5-48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8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50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1.8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67, 1.29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70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1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2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8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3.7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9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46, 1.53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71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7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8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2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7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7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9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57, 1.25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54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8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1.4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gery on the anus (5-49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4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9.0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26, 1.67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51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6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0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0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9.6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4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4, 3.17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06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3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9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9.7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54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6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26, 2.08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746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0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6.7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gery on the liver (5-50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0.2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974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9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2.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8, 2.03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0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3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8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1.1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7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9.6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68, 2.69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86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6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1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8.9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9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0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4.2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1, 2.33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86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5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4.3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gery on the gallbladder and bile ducts (5-51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30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55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75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7.3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93, 1.24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35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25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1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74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9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1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2.0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9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69, 1.16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49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5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8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81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0.8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4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4.0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7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97, 1.37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21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8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8.5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gery on the pancreas (5-52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1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1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25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55, 1.17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90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9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0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8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3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0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29, 0.97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0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9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0.5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92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7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66, 1.72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884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1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6.7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losure of abdominal hernias (5-53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64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52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7.0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4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9, 1.77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22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6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4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9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0.4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2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67, 2.69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502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3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9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5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.5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3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8.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0, 1.77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56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8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3.3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ther surgery in the abdominal region (5-54)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13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604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0.4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1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0.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5, 1.10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5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85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5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8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1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7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6.6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5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68, 1.08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28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4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2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8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6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.7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364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6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6.3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82, 1.13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2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9.8)</w:t>
            </w:r>
          </w:p>
        </w:tc>
      </w:tr>
      <w:tr w:rsidR="002724CD" w:rsidTr="00857996">
        <w:trPr>
          <w:cantSplit/>
          <w:jc w:val="center"/>
        </w:trPr>
        <w:tc>
          <w:tcPr>
            <w:tcW w:w="23417" w:type="dxa"/>
            <w:gridSpan w:val="3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Selected 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surgical </w:t>
            </w: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rocedures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(5)</w:t>
            </w:r>
            <w:r w:rsidR="00C41E7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; N = </w:t>
            </w:r>
            <w:r w:rsidR="00C41E7B" w:rsidRPr="00C41E7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1,327</w:t>
            </w:r>
            <w:r w:rsidR="00C41E7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patients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hyroidectomy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0.8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339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41, 4.57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84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8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5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4.7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75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0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3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16, 8.53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 .999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1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4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.2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91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8.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29, 6.63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976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0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0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ppendectomy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52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8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.6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6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32, 2.48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 .999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3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2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5.8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2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8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3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4, 3.40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59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6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6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4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7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.6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9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37, 4.01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978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9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0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olecystectomy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15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26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3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4.2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0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7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94, 1.64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1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0.4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6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9.4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3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1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40, 1.29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329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47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8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41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9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6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2.7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33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6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.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1.07, 2.03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0.9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3.3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on resection for cancer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9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1.2)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.5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52, 1.17]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262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6.9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7.2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0.7)</w:t>
            </w:r>
          </w:p>
        </w:tc>
        <w:tc>
          <w:tcPr>
            <w:tcW w:w="7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33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6.0)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52, 1.80]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 .999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3.1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2.8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-11.8)</w:t>
            </w:r>
          </w:p>
        </w:tc>
        <w:tc>
          <w:tcPr>
            <w:tcW w:w="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8.7)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38, 1.13]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162</w:t>
            </w:r>
          </w:p>
        </w:tc>
        <w:tc>
          <w:tcPr>
            <w:tcW w:w="8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0)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7.1)</w:t>
            </w:r>
          </w:p>
        </w:tc>
      </w:tr>
      <w:tr w:rsidR="002724CD" w:rsidTr="00857996">
        <w:trPr>
          <w:gridAfter w:val="2"/>
          <w:wAfter w:w="22" w:type="dxa"/>
          <w:cantSplit/>
          <w:jc w:val="center"/>
        </w:trPr>
        <w:tc>
          <w:tcPr>
            <w:tcW w:w="27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ctum resection for cancer</w:t>
            </w:r>
          </w:p>
        </w:tc>
        <w:tc>
          <w:tcPr>
            <w:tcW w:w="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6)</w:t>
            </w:r>
          </w:p>
        </w:tc>
        <w:tc>
          <w:tcPr>
            <w:tcW w:w="71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583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0.3)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4)</w:t>
            </w:r>
          </w:p>
        </w:tc>
        <w:tc>
          <w:tcPr>
            <w:tcW w:w="101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18, 0.90]</w:t>
            </w:r>
          </w:p>
        </w:tc>
        <w:tc>
          <w:tcPr>
            <w:tcW w:w="67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D9474B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D9474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1.3)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0.5)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.0)</w:t>
            </w:r>
          </w:p>
        </w:tc>
        <w:tc>
          <w:tcPr>
            <w:tcW w:w="73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779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1.0)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2.9)</w:t>
            </w:r>
          </w:p>
        </w:tc>
        <w:tc>
          <w:tcPr>
            <w:tcW w:w="11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6, 0.89]</w:t>
            </w:r>
          </w:p>
        </w:tc>
        <w:tc>
          <w:tcPr>
            <w:tcW w:w="74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Pr="005E6E5C" w:rsidRDefault="002724CD" w:rsidP="002724CD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5E6E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806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8.7)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49.5)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7.4)</w:t>
            </w:r>
          </w:p>
        </w:tc>
        <w:tc>
          <w:tcPr>
            <w:tcW w:w="65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618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9.5)</w:t>
            </w:r>
          </w:p>
        </w:tc>
        <w:tc>
          <w:tcPr>
            <w:tcW w:w="8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5.9)</w:t>
            </w:r>
          </w:p>
        </w:tc>
        <w:tc>
          <w:tcPr>
            <w:tcW w:w="101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20, 1.75]</w:t>
            </w:r>
          </w:p>
        </w:tc>
        <w:tc>
          <w:tcPr>
            <w:tcW w:w="54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496</w:t>
            </w:r>
          </w:p>
        </w:tc>
        <w:tc>
          <w:tcPr>
            <w:tcW w:w="806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1.5)</w:t>
            </w:r>
          </w:p>
        </w:tc>
        <w:tc>
          <w:tcPr>
            <w:tcW w:w="80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24CD" w:rsidRDefault="002724CD" w:rsidP="002724CD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(33.3)</w:t>
            </w:r>
          </w:p>
        </w:tc>
      </w:tr>
    </w:tbl>
    <w:p w:rsidR="007E08B2" w:rsidRDefault="007E08B2"/>
    <w:p w:rsidR="00295CB6" w:rsidRDefault="007E08B2">
      <w:r w:rsidRPr="007E08B2">
        <w:t xml:space="preserve">Note. Secondary surgical patients were all patients relocated from other departments to general surgical department. Proportion of </w:t>
      </w:r>
      <w:r w:rsidR="001333FE">
        <w:t xml:space="preserve">elective and </w:t>
      </w:r>
      <w:r w:rsidRPr="007E08B2">
        <w:t xml:space="preserve">emergency </w:t>
      </w:r>
      <w:r w:rsidR="001333FE">
        <w:t>procedures</w:t>
      </w:r>
      <w:r w:rsidRPr="007E08B2">
        <w:t xml:space="preserve"> </w:t>
      </w:r>
      <w:r w:rsidR="001333FE">
        <w:t xml:space="preserve">were reported </w:t>
      </w:r>
      <w:r w:rsidRPr="007E08B2">
        <w:t xml:space="preserve">in relation to procedure specific </w:t>
      </w:r>
      <w:r w:rsidR="001333FE">
        <w:t xml:space="preserve">total </w:t>
      </w:r>
      <w:r w:rsidRPr="007E08B2">
        <w:t>volume. Mortality rates</w:t>
      </w:r>
      <w:r w:rsidR="001333FE">
        <w:t xml:space="preserve"> were</w:t>
      </w:r>
      <w:r w:rsidRPr="007E08B2">
        <w:t xml:space="preserve"> calculated in relation to procedure volume and stratified </w:t>
      </w:r>
      <w:r>
        <w:t>by</w:t>
      </w:r>
      <w:r w:rsidRPr="007E08B2">
        <w:t xml:space="preserve"> </w:t>
      </w:r>
      <w:r>
        <w:t>elective</w:t>
      </w:r>
      <w:r w:rsidRPr="007E08B2">
        <w:t xml:space="preserve"> and emergency </w:t>
      </w:r>
      <w:r w:rsidR="001333FE">
        <w:t>admissions</w:t>
      </w:r>
      <w:r w:rsidRPr="007E08B2">
        <w:t>. Results of testing for significant changes between time periods using chi-square test. Significant differences between the two observation periods are indicated in bold. Sig., Significance. OR, Odds ratio</w:t>
      </w:r>
      <w:r w:rsidR="00FD467C" w:rsidRPr="00FD467C">
        <w:t>.</w:t>
      </w:r>
      <w:r w:rsidR="004C7E12">
        <w:t xml:space="preserve"> (4) and (5) </w:t>
      </w:r>
      <w:bookmarkStart w:id="0" w:name="figures"/>
      <w:r w:rsidR="00974CE6" w:rsidRPr="00974CE6">
        <w:t>correspond to patient group definitions as in Figure 1</w:t>
      </w:r>
      <w:bookmarkStart w:id="1" w:name="_GoBack"/>
      <w:bookmarkEnd w:id="0"/>
      <w:bookmarkEnd w:id="1"/>
    </w:p>
    <w:sectPr w:rsidR="00295CB6" w:rsidSect="0093731A">
      <w:pgSz w:w="23811" w:h="16838" w:orient="landscape" w:code="8"/>
      <w:pgMar w:top="720" w:right="1134" w:bottom="720" w:left="568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75F1" w:rsidRDefault="001275F1">
      <w:pPr>
        <w:spacing w:after="0"/>
      </w:pPr>
      <w:r>
        <w:separator/>
      </w:r>
    </w:p>
  </w:endnote>
  <w:endnote w:type="continuationSeparator" w:id="0">
    <w:p w:rsidR="001275F1" w:rsidRDefault="001275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75F1" w:rsidRDefault="001275F1">
      <w:r>
        <w:separator/>
      </w:r>
    </w:p>
  </w:footnote>
  <w:footnote w:type="continuationSeparator" w:id="0">
    <w:p w:rsidR="001275F1" w:rsidRDefault="001275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268E90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3"/>
  </w:num>
  <w:num w:numId="17">
    <w:abstractNumId w:val="14"/>
  </w:num>
  <w:num w:numId="18">
    <w:abstractNumId w:val="25"/>
  </w:num>
  <w:num w:numId="19">
    <w:abstractNumId w:val="19"/>
  </w:num>
  <w:num w:numId="20">
    <w:abstractNumId w:val="24"/>
  </w:num>
  <w:num w:numId="21">
    <w:abstractNumId w:val="11"/>
  </w:num>
  <w:num w:numId="22">
    <w:abstractNumId w:val="15"/>
  </w:num>
  <w:num w:numId="23">
    <w:abstractNumId w:val="18"/>
  </w:num>
  <w:num w:numId="24">
    <w:abstractNumId w:val="10"/>
  </w:num>
  <w:num w:numId="25">
    <w:abstractNumId w:val="16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8E4"/>
    <w:rsid w:val="00011C8B"/>
    <w:rsid w:val="000426A1"/>
    <w:rsid w:val="000522FD"/>
    <w:rsid w:val="0005546A"/>
    <w:rsid w:val="000B534E"/>
    <w:rsid w:val="000C6510"/>
    <w:rsid w:val="000E6BD9"/>
    <w:rsid w:val="00125C33"/>
    <w:rsid w:val="001275F1"/>
    <w:rsid w:val="001333FE"/>
    <w:rsid w:val="001A7154"/>
    <w:rsid w:val="001A7EE3"/>
    <w:rsid w:val="001F49BC"/>
    <w:rsid w:val="00207B82"/>
    <w:rsid w:val="0027126B"/>
    <w:rsid w:val="002724CD"/>
    <w:rsid w:val="002748BE"/>
    <w:rsid w:val="00295CB6"/>
    <w:rsid w:val="002C07E7"/>
    <w:rsid w:val="002C2043"/>
    <w:rsid w:val="002E3FDC"/>
    <w:rsid w:val="00354DDB"/>
    <w:rsid w:val="00361601"/>
    <w:rsid w:val="003902B6"/>
    <w:rsid w:val="00391E43"/>
    <w:rsid w:val="00465EE7"/>
    <w:rsid w:val="00470F5D"/>
    <w:rsid w:val="004C7E12"/>
    <w:rsid w:val="004E29B3"/>
    <w:rsid w:val="005322BB"/>
    <w:rsid w:val="005330AA"/>
    <w:rsid w:val="005634D5"/>
    <w:rsid w:val="00571AAF"/>
    <w:rsid w:val="005761C5"/>
    <w:rsid w:val="00590D07"/>
    <w:rsid w:val="005E2640"/>
    <w:rsid w:val="005F7E3D"/>
    <w:rsid w:val="0063724B"/>
    <w:rsid w:val="00657C5D"/>
    <w:rsid w:val="006C3372"/>
    <w:rsid w:val="006F3399"/>
    <w:rsid w:val="00784D58"/>
    <w:rsid w:val="007B7DFF"/>
    <w:rsid w:val="007E08B2"/>
    <w:rsid w:val="0082275C"/>
    <w:rsid w:val="00827805"/>
    <w:rsid w:val="008530D4"/>
    <w:rsid w:val="00857996"/>
    <w:rsid w:val="008D6863"/>
    <w:rsid w:val="00936C5B"/>
    <w:rsid w:val="0093731A"/>
    <w:rsid w:val="00950036"/>
    <w:rsid w:val="009639DE"/>
    <w:rsid w:val="00974CE6"/>
    <w:rsid w:val="00983B5F"/>
    <w:rsid w:val="00994760"/>
    <w:rsid w:val="009C1F2D"/>
    <w:rsid w:val="009D2450"/>
    <w:rsid w:val="009E461F"/>
    <w:rsid w:val="00A17B69"/>
    <w:rsid w:val="00A53442"/>
    <w:rsid w:val="00A5698D"/>
    <w:rsid w:val="00A712D6"/>
    <w:rsid w:val="00A766DB"/>
    <w:rsid w:val="00A84158"/>
    <w:rsid w:val="00A858B8"/>
    <w:rsid w:val="00A914D1"/>
    <w:rsid w:val="00AB0579"/>
    <w:rsid w:val="00AD3F54"/>
    <w:rsid w:val="00B515C6"/>
    <w:rsid w:val="00B609E6"/>
    <w:rsid w:val="00B7050C"/>
    <w:rsid w:val="00B858C7"/>
    <w:rsid w:val="00B86B75"/>
    <w:rsid w:val="00BA520D"/>
    <w:rsid w:val="00BC48D5"/>
    <w:rsid w:val="00BF76CD"/>
    <w:rsid w:val="00C06086"/>
    <w:rsid w:val="00C2574E"/>
    <w:rsid w:val="00C36279"/>
    <w:rsid w:val="00C41E69"/>
    <w:rsid w:val="00C41E7B"/>
    <w:rsid w:val="00C44B82"/>
    <w:rsid w:val="00C715A9"/>
    <w:rsid w:val="00C738E0"/>
    <w:rsid w:val="00CA3747"/>
    <w:rsid w:val="00CA6C16"/>
    <w:rsid w:val="00D52400"/>
    <w:rsid w:val="00D60890"/>
    <w:rsid w:val="00D9474B"/>
    <w:rsid w:val="00DC5F46"/>
    <w:rsid w:val="00DE30DB"/>
    <w:rsid w:val="00DE595F"/>
    <w:rsid w:val="00E15BB9"/>
    <w:rsid w:val="00E315A3"/>
    <w:rsid w:val="00E5114F"/>
    <w:rsid w:val="00EC5639"/>
    <w:rsid w:val="00ED028B"/>
    <w:rsid w:val="00F5786C"/>
    <w:rsid w:val="00F748DE"/>
    <w:rsid w:val="00FC42BD"/>
    <w:rsid w:val="00FD467C"/>
    <w:rsid w:val="00FD64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85943"/>
  <w15:docId w15:val="{69407DE9-14B4-4CDF-ABA1-006B0C3BC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95CB6"/>
  </w:style>
  <w:style w:type="paragraph" w:styleId="berschrift1">
    <w:name w:val="heading 1"/>
    <w:basedOn w:val="Standard"/>
    <w:next w:val="Textkrper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5">
    <w:name w:val="heading 5"/>
    <w:basedOn w:val="Standard"/>
    <w:next w:val="Textkrper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6">
    <w:name w:val="heading 6"/>
    <w:basedOn w:val="Standard"/>
    <w:next w:val="Textkrper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7">
    <w:name w:val="heading 7"/>
    <w:basedOn w:val="Standard"/>
    <w:next w:val="Textkrper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8">
    <w:name w:val="heading 8"/>
    <w:basedOn w:val="Standard"/>
    <w:next w:val="Textkrper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9">
    <w:name w:val="heading 9"/>
    <w:basedOn w:val="Standard"/>
    <w:next w:val="Textkrper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Untertitel">
    <w:name w:val="Subtitle"/>
    <w:basedOn w:val="Titel"/>
    <w:next w:val="Textkrper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9137D8"/>
    <w:pPr>
      <w:keepNext/>
      <w:jc w:val="center"/>
    </w:pPr>
  </w:style>
  <w:style w:type="paragraph" w:customStyle="1" w:styleId="ImageCaption">
    <w:name w:val="Image Caption"/>
    <w:basedOn w:val="Beschriftung"/>
    <w:rsid w:val="00CD4DBF"/>
    <w:pPr>
      <w:jc w:val="center"/>
    </w:pPr>
  </w:style>
  <w:style w:type="paragraph" w:customStyle="1" w:styleId="Figure">
    <w:name w:val="Figure"/>
    <w:basedOn w:val="Standard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sid w:val="009137D8"/>
    <w:rPr>
      <w:color w:val="C00000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TextkrperZchn">
    <w:name w:val="Textkörper Zchn"/>
    <w:basedOn w:val="Absatz-Standardschriftart"/>
    <w:link w:val="Textkrper"/>
    <w:rsid w:val="009137D8"/>
  </w:style>
  <w:style w:type="paragraph" w:styleId="Listenabsatz">
    <w:name w:val="List Paragraph"/>
    <w:basedOn w:val="Standard"/>
    <w:rsid w:val="005E0C3D"/>
    <w:pPr>
      <w:ind w:left="720"/>
      <w:contextualSpacing/>
    </w:pPr>
  </w:style>
  <w:style w:type="numbering" w:customStyle="1" w:styleId="Defaultul">
    <w:name w:val="Default ul"/>
    <w:basedOn w:val="KeineListe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KeineListe"/>
    <w:uiPriority w:val="99"/>
    <w:rsid w:val="005E0C3D"/>
    <w:pPr>
      <w:numPr>
        <w:numId w:val="23"/>
      </w:numPr>
    </w:pPr>
  </w:style>
  <w:style w:type="paragraph" w:styleId="Fuzeile">
    <w:name w:val="footer"/>
    <w:basedOn w:val="Standard"/>
    <w:link w:val="FuzeileZchn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676DF8"/>
  </w:style>
  <w:style w:type="character" w:styleId="Seitenzahl">
    <w:name w:val="page number"/>
    <w:basedOn w:val="Absatz-Standardschriftart"/>
    <w:semiHidden/>
    <w:unhideWhenUsed/>
    <w:rsid w:val="00676DF8"/>
  </w:style>
  <w:style w:type="paragraph" w:styleId="Kopfzeile">
    <w:name w:val="header"/>
    <w:basedOn w:val="Standard"/>
    <w:link w:val="KopfzeileZchn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3F65B2"/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paragraph" w:styleId="Sprechblasentext">
    <w:name w:val="Balloon Text"/>
    <w:basedOn w:val="Standard"/>
    <w:link w:val="SprechblasentextZchn"/>
    <w:semiHidden/>
    <w:unhideWhenUsed/>
    <w:rsid w:val="001333F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333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3C0C8-6A69-4500-ABFA-F9745673E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8</Words>
  <Characters>5217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Auswertung einfach (Word)</vt:lpstr>
      <vt:lpstr>Title</vt:lpstr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swertung einfach (Word)</dc:title>
  <dc:creator>Richard Hunger</dc:creator>
  <cp:keywords/>
  <cp:lastModifiedBy>R</cp:lastModifiedBy>
  <cp:revision>3</cp:revision>
  <dcterms:created xsi:type="dcterms:W3CDTF">2022-03-14T14:01:00Z</dcterms:created>
  <dcterms:modified xsi:type="dcterms:W3CDTF">2022-03-14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7-21</vt:lpwstr>
  </property>
  <property fmtid="{D5CDD505-2E9C-101B-9397-08002B2CF9AE}" pid="3" name="output">
    <vt:lpwstr>officedown::rdocx_document</vt:lpwstr>
  </property>
</Properties>
</file>